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12883" w:type="dxa"/>
        <w:tblLook w:val="04A0" w:firstRow="1" w:lastRow="0" w:firstColumn="1" w:lastColumn="0" w:noHBand="0" w:noVBand="1"/>
      </w:tblPr>
      <w:tblGrid>
        <w:gridCol w:w="1851"/>
        <w:gridCol w:w="1247"/>
        <w:gridCol w:w="425"/>
        <w:gridCol w:w="1838"/>
        <w:gridCol w:w="4722"/>
        <w:gridCol w:w="2800"/>
      </w:tblGrid>
      <w:tr w:rsidR="00212141" w:rsidRPr="005A2074" w:rsidTr="00992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212141" w:rsidRPr="0099272F" w:rsidRDefault="00212141" w:rsidP="00AF2218">
            <w:pPr>
              <w:pStyle w:val="Geenafstand"/>
              <w:rPr>
                <w:rFonts w:cs="Times New Roman"/>
                <w:szCs w:val="24"/>
              </w:rPr>
            </w:pPr>
            <w:r w:rsidRPr="0099272F">
              <w:rPr>
                <w:rFonts w:cs="Times New Roman"/>
                <w:szCs w:val="24"/>
              </w:rPr>
              <w:t>Case</w:t>
            </w:r>
            <w:r w:rsidR="00B212D0">
              <w:rPr>
                <w:rFonts w:cs="Times New Roman"/>
                <w:szCs w:val="24"/>
              </w:rPr>
              <w:t xml:space="preserve"> (n=)</w:t>
            </w:r>
          </w:p>
        </w:tc>
        <w:tc>
          <w:tcPr>
            <w:tcW w:w="1672" w:type="dxa"/>
            <w:gridSpan w:val="2"/>
          </w:tcPr>
          <w:p w:rsidR="00212141" w:rsidRPr="0099272F" w:rsidRDefault="00212141" w:rsidP="00DA4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272F">
              <w:rPr>
                <w:rFonts w:cs="Times New Roman"/>
                <w:szCs w:val="24"/>
              </w:rPr>
              <w:t>Follow-up duration</w:t>
            </w:r>
          </w:p>
        </w:tc>
        <w:tc>
          <w:tcPr>
            <w:tcW w:w="1837" w:type="dxa"/>
          </w:tcPr>
          <w:p w:rsidR="00212141" w:rsidRPr="0099272F" w:rsidRDefault="00212141" w:rsidP="00DA4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272F">
              <w:rPr>
                <w:rFonts w:cs="Times New Roman"/>
                <w:szCs w:val="24"/>
              </w:rPr>
              <w:t>Age at transplantation</w:t>
            </w:r>
          </w:p>
        </w:tc>
        <w:tc>
          <w:tcPr>
            <w:tcW w:w="4722" w:type="dxa"/>
          </w:tcPr>
          <w:p w:rsidR="00212141" w:rsidRPr="0099272F" w:rsidRDefault="00212141" w:rsidP="00DA4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272F">
              <w:rPr>
                <w:rFonts w:cs="Times New Roman"/>
                <w:szCs w:val="24"/>
              </w:rPr>
              <w:t>Time after transplantation and symptoms</w:t>
            </w:r>
          </w:p>
        </w:tc>
        <w:tc>
          <w:tcPr>
            <w:tcW w:w="2800" w:type="dxa"/>
          </w:tcPr>
          <w:p w:rsidR="00212141" w:rsidRPr="0099272F" w:rsidRDefault="00212141" w:rsidP="00DA4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272F">
              <w:rPr>
                <w:rFonts w:cs="Times New Roman"/>
                <w:szCs w:val="24"/>
              </w:rPr>
              <w:t>MRI</w:t>
            </w:r>
          </w:p>
        </w:tc>
      </w:tr>
      <w:tr w:rsidR="00212141" w:rsidRPr="005A2074" w:rsidTr="0099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212141" w:rsidRPr="00B64F85" w:rsidRDefault="00AF2F31" w:rsidP="00AF2218">
            <w:pPr>
              <w:pStyle w:val="Geenafstan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ff </w:t>
            </w:r>
            <w:r w:rsidR="00212141" w:rsidRPr="00B64F85">
              <w:rPr>
                <w:rFonts w:cs="Times New Roman"/>
                <w:szCs w:val="24"/>
              </w:rPr>
              <w:t>(n=1)</w:t>
            </w:r>
          </w:p>
        </w:tc>
        <w:tc>
          <w:tcPr>
            <w:tcW w:w="1247" w:type="dxa"/>
          </w:tcPr>
          <w:p w:rsidR="00212141" w:rsidRPr="00212141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212141">
              <w:rPr>
                <w:rFonts w:cs="Times New Roman"/>
                <w:i/>
                <w:szCs w:val="24"/>
              </w:rPr>
              <w:t>4y6mo</w:t>
            </w:r>
          </w:p>
        </w:tc>
        <w:tc>
          <w:tcPr>
            <w:tcW w:w="2263" w:type="dxa"/>
            <w:gridSpan w:val="2"/>
          </w:tcPr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13y6mo</w:t>
            </w:r>
          </w:p>
        </w:tc>
        <w:tc>
          <w:tcPr>
            <w:tcW w:w="4722" w:type="dxa"/>
          </w:tcPr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&lt;3month</w:t>
            </w:r>
          </w:p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Seizures and intracranial hemorrhage</w:t>
            </w:r>
          </w:p>
        </w:tc>
        <w:tc>
          <w:tcPr>
            <w:tcW w:w="2800" w:type="dxa"/>
          </w:tcPr>
          <w:p w:rsidR="00212141" w:rsidRPr="003E5A9B" w:rsidRDefault="002D3215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</w:tc>
      </w:tr>
      <w:tr w:rsidR="00212141" w:rsidRPr="005A2074" w:rsidTr="0099272F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212141" w:rsidRPr="00B64F85" w:rsidRDefault="00212141" w:rsidP="00AF2218">
            <w:pPr>
              <w:pStyle w:val="Geenafstand"/>
              <w:rPr>
                <w:rFonts w:cs="Times New Roman"/>
                <w:szCs w:val="24"/>
              </w:rPr>
            </w:pPr>
            <w:proofErr w:type="spellStart"/>
            <w:r w:rsidRPr="00B64F85">
              <w:rPr>
                <w:rFonts w:cs="Times New Roman"/>
                <w:szCs w:val="24"/>
              </w:rPr>
              <w:t>Kasahara</w:t>
            </w:r>
            <w:proofErr w:type="spellEnd"/>
            <w:r w:rsidRPr="00B64F85">
              <w:rPr>
                <w:rFonts w:cs="Times New Roman"/>
                <w:szCs w:val="24"/>
              </w:rPr>
              <w:t xml:space="preserve"> (n=3)</w:t>
            </w:r>
            <w:r w:rsidR="00B64F85" w:rsidRPr="00B64F85">
              <w:rPr>
                <w:rFonts w:cs="Times New Roman"/>
                <w:szCs w:val="24"/>
              </w:rPr>
              <w:t xml:space="preserve"> </w:t>
            </w:r>
          </w:p>
          <w:p w:rsidR="00212141" w:rsidRPr="00B64F85" w:rsidRDefault="00212141" w:rsidP="00AF2218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</w:tcPr>
          <w:p w:rsidR="00212141" w:rsidRPr="00212141" w:rsidRDefault="002D3215" w:rsidP="00DA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</w:tc>
        <w:tc>
          <w:tcPr>
            <w:tcW w:w="2263" w:type="dxa"/>
            <w:gridSpan w:val="2"/>
          </w:tcPr>
          <w:p w:rsidR="00212141" w:rsidRPr="003E5A9B" w:rsidRDefault="002D3215" w:rsidP="00DA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</w:tc>
        <w:tc>
          <w:tcPr>
            <w:tcW w:w="4722" w:type="dxa"/>
          </w:tcPr>
          <w:p w:rsidR="00212141" w:rsidRPr="003E5A9B" w:rsidRDefault="002D3215" w:rsidP="00DA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  <w:p w:rsidR="00212141" w:rsidRPr="003E5A9B" w:rsidRDefault="00212141" w:rsidP="00DA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New onset of seizures (3x)</w:t>
            </w:r>
          </w:p>
        </w:tc>
        <w:tc>
          <w:tcPr>
            <w:tcW w:w="2800" w:type="dxa"/>
          </w:tcPr>
          <w:p w:rsidR="00212141" w:rsidRPr="003E5A9B" w:rsidRDefault="002D3215" w:rsidP="00DA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</w:tc>
      </w:tr>
      <w:tr w:rsidR="00212141" w:rsidRPr="005A2074" w:rsidTr="0099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212141" w:rsidRPr="00B64F85" w:rsidRDefault="00212141" w:rsidP="00AF2218">
            <w:pPr>
              <w:pStyle w:val="Geenafstand"/>
              <w:rPr>
                <w:rFonts w:cs="Times New Roman"/>
                <w:szCs w:val="24"/>
              </w:rPr>
            </w:pPr>
            <w:r w:rsidRPr="00B64F85">
              <w:rPr>
                <w:rFonts w:cs="Times New Roman"/>
                <w:szCs w:val="24"/>
              </w:rPr>
              <w:t>Yoshino (n=1)</w:t>
            </w:r>
          </w:p>
          <w:p w:rsidR="00212141" w:rsidRPr="00B64F85" w:rsidRDefault="00212141" w:rsidP="00AF2218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</w:tcPr>
          <w:p w:rsidR="00212141" w:rsidRPr="00212141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212141">
              <w:rPr>
                <w:rFonts w:cs="Times New Roman"/>
                <w:i/>
                <w:szCs w:val="24"/>
              </w:rPr>
              <w:t>2y7mo</w:t>
            </w:r>
          </w:p>
        </w:tc>
        <w:tc>
          <w:tcPr>
            <w:tcW w:w="2263" w:type="dxa"/>
            <w:gridSpan w:val="2"/>
          </w:tcPr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7</w:t>
            </w:r>
            <w:bookmarkStart w:id="0" w:name="_GoBack"/>
            <w:bookmarkEnd w:id="0"/>
            <w:r w:rsidRPr="003E5A9B">
              <w:rPr>
                <w:rFonts w:cs="Times New Roman"/>
                <w:i/>
                <w:szCs w:val="24"/>
              </w:rPr>
              <w:t>y3m0</w:t>
            </w:r>
          </w:p>
        </w:tc>
        <w:tc>
          <w:tcPr>
            <w:tcW w:w="4722" w:type="dxa"/>
          </w:tcPr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POD 19</w:t>
            </w:r>
          </w:p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Episodes of quick torsional movements of head</w:t>
            </w:r>
          </w:p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(2y7mo</w:t>
            </w:r>
          </w:p>
          <w:p w:rsidR="00212141" w:rsidRPr="003E5A9B" w:rsidRDefault="00212141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E5A9B">
              <w:rPr>
                <w:rFonts w:cs="Times New Roman"/>
                <w:i/>
                <w:szCs w:val="24"/>
              </w:rPr>
              <w:t>Developed an episode of tonic seizures)</w:t>
            </w:r>
          </w:p>
        </w:tc>
        <w:tc>
          <w:tcPr>
            <w:tcW w:w="2800" w:type="dxa"/>
          </w:tcPr>
          <w:p w:rsidR="00212141" w:rsidRPr="003E5A9B" w:rsidRDefault="002D3215" w:rsidP="00DA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</w:tc>
      </w:tr>
    </w:tbl>
    <w:p w:rsidR="001F6A4D" w:rsidRDefault="00AF2218"/>
    <w:p w:rsidR="00210913" w:rsidRDefault="00691159">
      <w:pPr>
        <w:rPr>
          <w:rFonts w:cs="Times New Roman"/>
          <w:sz w:val="24"/>
          <w:szCs w:val="24"/>
        </w:rPr>
      </w:pPr>
      <w:r>
        <w:t>Supplementary table 2a</w:t>
      </w:r>
      <w:r w:rsidR="00A6684E" w:rsidRPr="003E5A9B">
        <w:t>.</w:t>
      </w:r>
      <w:r w:rsidR="00E12896" w:rsidRPr="003E5A9B">
        <w:t xml:space="preserve"> Patients </w:t>
      </w:r>
      <w:r w:rsidR="00697B24" w:rsidRPr="003E5A9B">
        <w:t xml:space="preserve">with reported neurologic follow-up but </w:t>
      </w:r>
      <w:r w:rsidR="00E12896" w:rsidRPr="003E5A9B">
        <w:t>wi</w:t>
      </w:r>
      <w:r w:rsidR="004014C9" w:rsidRPr="003E5A9B">
        <w:t xml:space="preserve">thout reported medication (n=5), which were </w:t>
      </w:r>
      <w:r w:rsidR="00E12896" w:rsidRPr="003E5A9B">
        <w:t>p</w:t>
      </w:r>
      <w:r w:rsidR="005C48C6">
        <w:t>robable</w:t>
      </w:r>
      <w:r w:rsidR="00E12896" w:rsidRPr="003E5A9B">
        <w:t xml:space="preserve"> CNI</w:t>
      </w:r>
      <w:r w:rsidR="00047078" w:rsidRPr="003E5A9B">
        <w:t>-</w:t>
      </w:r>
      <w:r w:rsidR="00E12896" w:rsidRPr="003E5A9B">
        <w:t>induced</w:t>
      </w:r>
      <w:r w:rsidR="00047078" w:rsidRPr="003E5A9B">
        <w:t xml:space="preserve"> neurotoxicity</w:t>
      </w:r>
      <w:r w:rsidR="00E12896" w:rsidRPr="003E5A9B">
        <w:t>.</w:t>
      </w:r>
      <w:r w:rsidR="00240D00" w:rsidRPr="003E5A9B">
        <w:t xml:space="preserve"> Abbre</w:t>
      </w:r>
      <w:r w:rsidR="00B173BB">
        <w:t>viations:</w:t>
      </w:r>
      <w:r w:rsidR="00B212D0">
        <w:t xml:space="preserve"> n= number of patients;</w:t>
      </w:r>
      <w:r w:rsidR="00B173BB">
        <w:t xml:space="preserve"> </w:t>
      </w:r>
      <w:r w:rsidR="002D3215">
        <w:t>y</w:t>
      </w:r>
      <w:r w:rsidR="00B173BB">
        <w:t xml:space="preserve">=year; </w:t>
      </w:r>
      <w:proofErr w:type="spellStart"/>
      <w:r w:rsidR="00B173BB">
        <w:t>mo</w:t>
      </w:r>
      <w:proofErr w:type="spellEnd"/>
      <w:r w:rsidR="00B173BB">
        <w:t>=</w:t>
      </w:r>
      <w:r w:rsidR="002D3215">
        <w:t>month; un</w:t>
      </w:r>
      <w:r w:rsidR="00B173BB">
        <w:t>= unavailable; POD=</w:t>
      </w:r>
      <w:r w:rsidR="00240D00" w:rsidRPr="003E5A9B">
        <w:rPr>
          <w:rFonts w:cs="Times New Roman"/>
          <w:sz w:val="24"/>
          <w:szCs w:val="24"/>
        </w:rPr>
        <w:t>postoperative day</w:t>
      </w:r>
      <w:r w:rsidR="00B173BB">
        <w:rPr>
          <w:rFonts w:cs="Times New Roman"/>
          <w:sz w:val="24"/>
          <w:szCs w:val="24"/>
        </w:rPr>
        <w:t>.</w:t>
      </w:r>
    </w:p>
    <w:p w:rsidR="00210913" w:rsidRDefault="00210913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447DFE" w:rsidRPr="003E5A9B" w:rsidRDefault="00447DFE"/>
    <w:tbl>
      <w:tblPr>
        <w:tblStyle w:val="Lichtearcering"/>
        <w:tblW w:w="14199" w:type="dxa"/>
        <w:tblLook w:val="04A0" w:firstRow="1" w:lastRow="0" w:firstColumn="1" w:lastColumn="0" w:noHBand="0" w:noVBand="1"/>
      </w:tblPr>
      <w:tblGrid>
        <w:gridCol w:w="874"/>
        <w:gridCol w:w="1166"/>
        <w:gridCol w:w="1704"/>
        <w:gridCol w:w="3319"/>
        <w:gridCol w:w="2226"/>
        <w:gridCol w:w="1244"/>
        <w:gridCol w:w="3666"/>
      </w:tblGrid>
      <w:tr w:rsidR="00117587" w:rsidRPr="005A2074" w:rsidTr="00A31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:rsidR="00210913" w:rsidRPr="00210913" w:rsidRDefault="00210913" w:rsidP="00210913">
            <w:pPr>
              <w:pStyle w:val="Geenafstand"/>
              <w:rPr>
                <w:rFonts w:cs="Times New Roman"/>
                <w:szCs w:val="24"/>
              </w:rPr>
            </w:pPr>
            <w:r w:rsidRPr="00210913">
              <w:rPr>
                <w:rFonts w:cs="Times New Roman"/>
                <w:szCs w:val="24"/>
              </w:rPr>
              <w:t>Case</w:t>
            </w:r>
            <w:r w:rsidR="00B212D0">
              <w:rPr>
                <w:rFonts w:cs="Times New Roman"/>
                <w:szCs w:val="24"/>
              </w:rPr>
              <w:t xml:space="preserve"> (n=)</w:t>
            </w:r>
          </w:p>
        </w:tc>
        <w:tc>
          <w:tcPr>
            <w:tcW w:w="1208" w:type="dxa"/>
          </w:tcPr>
          <w:p w:rsidR="00210913" w:rsidRPr="003E7EBB" w:rsidRDefault="00210913" w:rsidP="00C87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7EBB">
              <w:rPr>
                <w:rFonts w:cs="Times New Roman"/>
                <w:szCs w:val="24"/>
              </w:rPr>
              <w:t>Follow-up duration</w:t>
            </w:r>
          </w:p>
        </w:tc>
        <w:tc>
          <w:tcPr>
            <w:tcW w:w="1596" w:type="dxa"/>
          </w:tcPr>
          <w:p w:rsidR="00210913" w:rsidRPr="003E7EBB" w:rsidRDefault="00210913" w:rsidP="00C87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7EBB">
              <w:rPr>
                <w:rFonts w:cs="Times New Roman"/>
                <w:szCs w:val="24"/>
              </w:rPr>
              <w:t>Age at transplantation</w:t>
            </w:r>
            <w:r w:rsidR="0099272F" w:rsidRPr="003E7EBB">
              <w:rPr>
                <w:rFonts w:cs="Times New Roman"/>
                <w:szCs w:val="24"/>
              </w:rPr>
              <w:t xml:space="preserve"> (type of transplantation)</w:t>
            </w:r>
          </w:p>
        </w:tc>
        <w:tc>
          <w:tcPr>
            <w:tcW w:w="3745" w:type="dxa"/>
          </w:tcPr>
          <w:p w:rsidR="00210913" w:rsidRPr="003E7EBB" w:rsidRDefault="00210913" w:rsidP="00C87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7EBB">
              <w:rPr>
                <w:rFonts w:cs="Times New Roman"/>
                <w:szCs w:val="24"/>
              </w:rPr>
              <w:t>Time after transplantation and symptoms</w:t>
            </w:r>
          </w:p>
        </w:tc>
        <w:tc>
          <w:tcPr>
            <w:tcW w:w="2445" w:type="dxa"/>
          </w:tcPr>
          <w:p w:rsidR="00210913" w:rsidRPr="003E7EBB" w:rsidRDefault="00210913" w:rsidP="00C87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7EBB">
              <w:rPr>
                <w:rFonts w:cs="Times New Roman"/>
                <w:szCs w:val="24"/>
              </w:rPr>
              <w:t>MRI</w:t>
            </w:r>
          </w:p>
        </w:tc>
        <w:tc>
          <w:tcPr>
            <w:tcW w:w="249" w:type="dxa"/>
          </w:tcPr>
          <w:p w:rsidR="00210913" w:rsidRPr="003E7EBB" w:rsidRDefault="00210913" w:rsidP="00C87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7EBB">
              <w:rPr>
                <w:rFonts w:cs="Times New Roman"/>
                <w:szCs w:val="24"/>
              </w:rPr>
              <w:t>Tacro</w:t>
            </w:r>
            <w:r w:rsidR="0099272F" w:rsidRPr="003E7EBB">
              <w:rPr>
                <w:rFonts w:cs="Times New Roman"/>
                <w:szCs w:val="24"/>
              </w:rPr>
              <w:t>limus</w:t>
            </w:r>
            <w:r w:rsidRPr="003E7EBB">
              <w:rPr>
                <w:rFonts w:cs="Times New Roman"/>
                <w:szCs w:val="24"/>
              </w:rPr>
              <w:t xml:space="preserve"> plasma levels</w:t>
            </w:r>
          </w:p>
        </w:tc>
        <w:tc>
          <w:tcPr>
            <w:tcW w:w="4081" w:type="dxa"/>
          </w:tcPr>
          <w:p w:rsidR="00210913" w:rsidRPr="003E7EBB" w:rsidRDefault="00210913" w:rsidP="00C87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7EBB">
              <w:rPr>
                <w:rFonts w:cs="Times New Roman"/>
                <w:szCs w:val="24"/>
              </w:rPr>
              <w:t xml:space="preserve">Outcome </w:t>
            </w:r>
          </w:p>
        </w:tc>
      </w:tr>
      <w:tr w:rsidR="00117587" w:rsidRPr="005A2074" w:rsidTr="00A3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:rsidR="00210913" w:rsidRPr="00210913" w:rsidRDefault="00210913" w:rsidP="00210913">
            <w:pPr>
              <w:pStyle w:val="Geenafstand"/>
              <w:rPr>
                <w:rFonts w:cs="Times New Roman"/>
              </w:rPr>
            </w:pPr>
            <w:r w:rsidRPr="00210913">
              <w:rPr>
                <w:rFonts w:cs="Times New Roman"/>
              </w:rPr>
              <w:t>Kaplan</w:t>
            </w:r>
            <w:r w:rsidR="00B212D0">
              <w:rPr>
                <w:rFonts w:cs="Times New Roman"/>
              </w:rPr>
              <w:t xml:space="preserve"> (n=1)</w:t>
            </w:r>
          </w:p>
        </w:tc>
        <w:tc>
          <w:tcPr>
            <w:tcW w:w="1208" w:type="dxa"/>
          </w:tcPr>
          <w:p w:rsidR="00210913" w:rsidRPr="00117587" w:rsidRDefault="00210913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8y5mo</w:t>
            </w:r>
          </w:p>
        </w:tc>
        <w:tc>
          <w:tcPr>
            <w:tcW w:w="1596" w:type="dxa"/>
          </w:tcPr>
          <w:p w:rsidR="00210913" w:rsidRPr="00117587" w:rsidRDefault="00210913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19mo (LT)</w:t>
            </w:r>
          </w:p>
        </w:tc>
        <w:tc>
          <w:tcPr>
            <w:tcW w:w="3745" w:type="dxa"/>
          </w:tcPr>
          <w:p w:rsidR="00210913" w:rsidRPr="00117587" w:rsidRDefault="00210913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POD30</w:t>
            </w:r>
          </w:p>
          <w:p w:rsidR="00210913" w:rsidRPr="00117587" w:rsidRDefault="00117587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S</w:t>
            </w:r>
            <w:r w:rsidR="00210913" w:rsidRPr="00117587">
              <w:rPr>
                <w:rFonts w:cs="Times New Roman"/>
                <w:i/>
              </w:rPr>
              <w:t>evere, coarse, generalized tremors</w:t>
            </w:r>
          </w:p>
        </w:tc>
        <w:tc>
          <w:tcPr>
            <w:tcW w:w="2445" w:type="dxa"/>
          </w:tcPr>
          <w:p w:rsidR="00210913" w:rsidRPr="00117587" w:rsidRDefault="00E619C4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POD 72</w:t>
            </w:r>
          </w:p>
          <w:p w:rsidR="00E619C4" w:rsidRPr="00117587" w:rsidRDefault="00E619C4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 xml:space="preserve">MRI: an acute lesion in the right </w:t>
            </w:r>
            <w:proofErr w:type="spellStart"/>
            <w:r w:rsidRPr="00117587">
              <w:rPr>
                <w:rFonts w:cs="Times New Roman"/>
                <w:i/>
              </w:rPr>
              <w:t>globus</w:t>
            </w:r>
            <w:proofErr w:type="spellEnd"/>
            <w:r w:rsidRPr="00117587">
              <w:rPr>
                <w:rFonts w:cs="Times New Roman"/>
                <w:i/>
              </w:rPr>
              <w:t xml:space="preserve"> pallidus, consistent with ischemic and/or edematous changes</w:t>
            </w:r>
          </w:p>
          <w:p w:rsidR="00E619C4" w:rsidRPr="00117587" w:rsidRDefault="00E619C4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Subsequent MRI 18 months later showed resolution of the basal ganglion lesion.</w:t>
            </w:r>
          </w:p>
        </w:tc>
        <w:tc>
          <w:tcPr>
            <w:tcW w:w="249" w:type="dxa"/>
          </w:tcPr>
          <w:p w:rsidR="00210913" w:rsidRPr="00117587" w:rsidRDefault="00210913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17587">
              <w:rPr>
                <w:rFonts w:cs="Times New Roman"/>
                <w:i/>
              </w:rPr>
              <w:t>Within therapeutic range</w:t>
            </w:r>
          </w:p>
        </w:tc>
        <w:tc>
          <w:tcPr>
            <w:tcW w:w="4081" w:type="dxa"/>
          </w:tcPr>
          <w:p w:rsidR="00210913" w:rsidRPr="00117587" w:rsidRDefault="00117587" w:rsidP="00117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T</w:t>
            </w:r>
            <w:r w:rsidR="00210913" w:rsidRPr="00117587">
              <w:rPr>
                <w:rFonts w:cs="Times New Roman"/>
                <w:i/>
              </w:rPr>
              <w:t>acrolimus discon</w:t>
            </w:r>
            <w:r w:rsidR="00E619C4" w:rsidRPr="00117587">
              <w:rPr>
                <w:rFonts w:cs="Times New Roman"/>
                <w:i/>
              </w:rPr>
              <w:t xml:space="preserve">tinued and cyclosporine started; </w:t>
            </w:r>
            <w:r w:rsidR="00210913" w:rsidRPr="00117587">
              <w:rPr>
                <w:rFonts w:cs="Times New Roman"/>
                <w:i/>
              </w:rPr>
              <w:t>no c</w:t>
            </w:r>
            <w:r w:rsidR="00E619C4" w:rsidRPr="00117587">
              <w:rPr>
                <w:rFonts w:cs="Times New Roman"/>
                <w:i/>
              </w:rPr>
              <w:t>lear improvement of tremors</w:t>
            </w:r>
            <w:r w:rsidR="004113B0">
              <w:rPr>
                <w:rFonts w:cs="Times New Roman"/>
                <w:i/>
              </w:rPr>
              <w:t xml:space="preserve"> (no information on time period given)</w:t>
            </w:r>
            <w:r w:rsidR="00E619C4" w:rsidRPr="00117587">
              <w:rPr>
                <w:rFonts w:cs="Times New Roman"/>
                <w:i/>
              </w:rPr>
              <w:t>; s</w:t>
            </w:r>
            <w:r w:rsidR="00210913" w:rsidRPr="00117587">
              <w:rPr>
                <w:rFonts w:cs="Times New Roman"/>
                <w:i/>
              </w:rPr>
              <w:t xml:space="preserve">ubsequent reinstitution of tacrolimus and discontinuation of cyclosporine </w:t>
            </w:r>
            <w:r>
              <w:rPr>
                <w:rFonts w:cs="Times New Roman"/>
                <w:i/>
              </w:rPr>
              <w:t xml:space="preserve">produced </w:t>
            </w:r>
            <w:r w:rsidR="00210913" w:rsidRPr="00117587">
              <w:rPr>
                <w:rFonts w:cs="Times New Roman"/>
                <w:i/>
              </w:rPr>
              <w:t xml:space="preserve">no </w:t>
            </w:r>
            <w:r w:rsidR="00E619C4" w:rsidRPr="00117587">
              <w:rPr>
                <w:rFonts w:cs="Times New Roman"/>
                <w:i/>
              </w:rPr>
              <w:t>i</w:t>
            </w:r>
            <w:r>
              <w:rPr>
                <w:rFonts w:cs="Times New Roman"/>
                <w:i/>
              </w:rPr>
              <w:t>mmediate/</w:t>
            </w:r>
            <w:r w:rsidR="00E619C4" w:rsidRPr="00117587">
              <w:rPr>
                <w:rFonts w:cs="Times New Roman"/>
                <w:i/>
              </w:rPr>
              <w:t>apparent worsening</w:t>
            </w:r>
            <w:r w:rsidR="004113B0">
              <w:rPr>
                <w:rFonts w:cs="Times New Roman"/>
                <w:i/>
              </w:rPr>
              <w:t xml:space="preserve"> (no information on time period given)</w:t>
            </w:r>
            <w:r w:rsidR="00E619C4" w:rsidRPr="00117587">
              <w:rPr>
                <w:rFonts w:cs="Times New Roman"/>
                <w:i/>
              </w:rPr>
              <w:t>;</w:t>
            </w:r>
            <w:r w:rsidR="00210913" w:rsidRPr="00117587">
              <w:rPr>
                <w:rFonts w:cs="Times New Roman"/>
                <w:i/>
              </w:rPr>
              <w:t xml:space="preserve"> treate</w:t>
            </w:r>
            <w:r w:rsidR="00E619C4" w:rsidRPr="00117587">
              <w:rPr>
                <w:rFonts w:cs="Times New Roman"/>
                <w:i/>
              </w:rPr>
              <w:t xml:space="preserve">d with oral clonazepam therapy </w:t>
            </w:r>
            <w:r w:rsidR="00210913" w:rsidRPr="00117587">
              <w:rPr>
                <w:rFonts w:cs="Times New Roman"/>
                <w:i/>
              </w:rPr>
              <w:t>with gradual improvement. The tremors resolved after 1 yea</w:t>
            </w:r>
            <w:r w:rsidR="00E619C4" w:rsidRPr="00117587">
              <w:rPr>
                <w:rFonts w:cs="Times New Roman"/>
                <w:i/>
              </w:rPr>
              <w:t>r</w:t>
            </w:r>
          </w:p>
        </w:tc>
      </w:tr>
      <w:tr w:rsidR="00117587" w:rsidRPr="005A2074" w:rsidTr="00A31F2A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:rsidR="00210913" w:rsidRDefault="00210913" w:rsidP="00210913">
            <w:pPr>
              <w:pStyle w:val="Geenafstand"/>
              <w:rPr>
                <w:rFonts w:cs="Times New Roman"/>
                <w:szCs w:val="24"/>
              </w:rPr>
            </w:pPr>
            <w:r w:rsidRPr="00210913">
              <w:rPr>
                <w:rFonts w:cs="Times New Roman"/>
                <w:szCs w:val="24"/>
              </w:rPr>
              <w:t>Burlina</w:t>
            </w:r>
          </w:p>
          <w:p w:rsidR="00B212D0" w:rsidRPr="00210913" w:rsidRDefault="00B212D0" w:rsidP="00210913">
            <w:pPr>
              <w:pStyle w:val="Geenafstand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(n=1)</w:t>
            </w:r>
          </w:p>
        </w:tc>
        <w:tc>
          <w:tcPr>
            <w:tcW w:w="1208" w:type="dxa"/>
          </w:tcPr>
          <w:p w:rsidR="00210913" w:rsidRPr="00117587" w:rsidRDefault="00AF2F31" w:rsidP="00B21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n</w:t>
            </w:r>
          </w:p>
        </w:tc>
        <w:tc>
          <w:tcPr>
            <w:tcW w:w="1596" w:type="dxa"/>
          </w:tcPr>
          <w:p w:rsidR="00210913" w:rsidRPr="00117587" w:rsidRDefault="00210913" w:rsidP="00117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117587">
              <w:rPr>
                <w:rFonts w:cs="Times New Roman"/>
                <w:i/>
                <w:szCs w:val="24"/>
              </w:rPr>
              <w:t>18y</w:t>
            </w:r>
            <w:r w:rsidR="00AE78FD">
              <w:rPr>
                <w:rFonts w:cs="Times New Roman"/>
                <w:i/>
                <w:szCs w:val="24"/>
              </w:rPr>
              <w:t xml:space="preserve"> </w:t>
            </w:r>
            <w:r w:rsidRPr="00117587">
              <w:rPr>
                <w:rFonts w:cs="Times New Roman"/>
                <w:i/>
                <w:szCs w:val="24"/>
              </w:rPr>
              <w:t>(KT)</w:t>
            </w:r>
          </w:p>
        </w:tc>
        <w:tc>
          <w:tcPr>
            <w:tcW w:w="3745" w:type="dxa"/>
          </w:tcPr>
          <w:p w:rsidR="00210913" w:rsidRPr="00117587" w:rsidRDefault="00210913" w:rsidP="00117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117587">
              <w:rPr>
                <w:rFonts w:cs="Times New Roman"/>
                <w:i/>
                <w:szCs w:val="24"/>
              </w:rPr>
              <w:t>4mo</w:t>
            </w:r>
          </w:p>
          <w:p w:rsidR="00210913" w:rsidRPr="00117587" w:rsidRDefault="00117587" w:rsidP="00117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117587">
              <w:rPr>
                <w:i/>
              </w:rPr>
              <w:t>P</w:t>
            </w:r>
            <w:r w:rsidR="00210913" w:rsidRPr="00117587">
              <w:rPr>
                <w:i/>
              </w:rPr>
              <w:t>artial motor seizures with secondary generalization, without biochemical decompensation</w:t>
            </w:r>
          </w:p>
        </w:tc>
        <w:tc>
          <w:tcPr>
            <w:tcW w:w="2445" w:type="dxa"/>
          </w:tcPr>
          <w:p w:rsidR="00210913" w:rsidRPr="00117587" w:rsidRDefault="00117587" w:rsidP="00117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 xml:space="preserve">DW-MRI: </w:t>
            </w:r>
            <w:r w:rsidR="0098045D">
              <w:rPr>
                <w:i/>
              </w:rPr>
              <w:t>H</w:t>
            </w:r>
            <w:r w:rsidR="00210913" w:rsidRPr="00117587">
              <w:rPr>
                <w:i/>
              </w:rPr>
              <w:t xml:space="preserve">yperintense bilateral lesions tegmentum of the pons. </w:t>
            </w:r>
            <w:r>
              <w:rPr>
                <w:i/>
              </w:rPr>
              <w:t xml:space="preserve">MRI: </w:t>
            </w:r>
            <w:r w:rsidR="00210913" w:rsidRPr="00117587">
              <w:rPr>
                <w:i/>
              </w:rPr>
              <w:t>confirmed the stroke-like lesions in the same areas</w:t>
            </w:r>
          </w:p>
        </w:tc>
        <w:tc>
          <w:tcPr>
            <w:tcW w:w="249" w:type="dxa"/>
          </w:tcPr>
          <w:p w:rsidR="00210913" w:rsidRPr="00117587" w:rsidRDefault="00AF2F31" w:rsidP="00117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un</w:t>
            </w:r>
          </w:p>
        </w:tc>
        <w:tc>
          <w:tcPr>
            <w:tcW w:w="4081" w:type="dxa"/>
          </w:tcPr>
          <w:p w:rsidR="00210913" w:rsidRPr="00117587" w:rsidRDefault="004113B0" w:rsidP="00117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i/>
              </w:rPr>
              <w:t>A</w:t>
            </w:r>
            <w:r w:rsidR="00210913" w:rsidRPr="00117587">
              <w:rPr>
                <w:i/>
              </w:rPr>
              <w:t>ntiepileptic therapy was started, no further outcome reported, no information on whether CNI was lowered or discontinued</w:t>
            </w:r>
          </w:p>
        </w:tc>
      </w:tr>
    </w:tbl>
    <w:p w:rsidR="00210913" w:rsidRPr="003E5A9B" w:rsidRDefault="00210913" w:rsidP="00210913">
      <w:r w:rsidRPr="003E5A9B">
        <w:t xml:space="preserve">Supplementary table </w:t>
      </w:r>
      <w:r w:rsidR="00691159">
        <w:t>2b</w:t>
      </w:r>
      <w:r w:rsidRPr="003E5A9B">
        <w:t xml:space="preserve">. Patients with reported neurologic follow-up </w:t>
      </w:r>
      <w:r>
        <w:t>while on CNI</w:t>
      </w:r>
      <w:r w:rsidRPr="003E5A9B">
        <w:t xml:space="preserve"> (n=</w:t>
      </w:r>
      <w:r>
        <w:t>2</w:t>
      </w:r>
      <w:r w:rsidRPr="003E5A9B">
        <w:t>), which were p</w:t>
      </w:r>
      <w:r w:rsidR="005C48C6">
        <w:t>robable</w:t>
      </w:r>
      <w:r w:rsidRPr="003E5A9B">
        <w:t xml:space="preserve"> CNI-induced neurotoxicity. Abbrevi</w:t>
      </w:r>
      <w:r w:rsidR="00B173BB">
        <w:t xml:space="preserve">ations: </w:t>
      </w:r>
      <w:r w:rsidR="00B212D0">
        <w:t xml:space="preserve">n= number of patients; </w:t>
      </w:r>
      <w:r w:rsidR="00B173BB">
        <w:t xml:space="preserve">y= year; </w:t>
      </w:r>
      <w:proofErr w:type="spellStart"/>
      <w:r w:rsidR="00B173BB">
        <w:t>mo</w:t>
      </w:r>
      <w:proofErr w:type="spellEnd"/>
      <w:r w:rsidR="00B173BB">
        <w:t>=month; un=unavailable; POD=</w:t>
      </w:r>
      <w:r w:rsidRPr="003E5A9B">
        <w:rPr>
          <w:rFonts w:cs="Times New Roman"/>
          <w:sz w:val="24"/>
          <w:szCs w:val="24"/>
        </w:rPr>
        <w:t>postoperative day</w:t>
      </w:r>
    </w:p>
    <w:p w:rsidR="00047078" w:rsidRDefault="00047078"/>
    <w:sectPr w:rsidR="00047078" w:rsidSect="005A20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D02C7"/>
    <w:multiLevelType w:val="hybridMultilevel"/>
    <w:tmpl w:val="F4B44EC0"/>
    <w:lvl w:ilvl="0" w:tplc="BD585AF6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AE"/>
    <w:rsid w:val="00027B1A"/>
    <w:rsid w:val="0003139D"/>
    <w:rsid w:val="00047078"/>
    <w:rsid w:val="00117587"/>
    <w:rsid w:val="00145EE4"/>
    <w:rsid w:val="001E3374"/>
    <w:rsid w:val="00203482"/>
    <w:rsid w:val="00210913"/>
    <w:rsid w:val="00212141"/>
    <w:rsid w:val="00234A40"/>
    <w:rsid w:val="00240D00"/>
    <w:rsid w:val="002D3215"/>
    <w:rsid w:val="00391473"/>
    <w:rsid w:val="003A19BA"/>
    <w:rsid w:val="003E5A9B"/>
    <w:rsid w:val="003E7EBB"/>
    <w:rsid w:val="004014C9"/>
    <w:rsid w:val="004113B0"/>
    <w:rsid w:val="00447DFE"/>
    <w:rsid w:val="00485396"/>
    <w:rsid w:val="004A31AE"/>
    <w:rsid w:val="004F4A34"/>
    <w:rsid w:val="00533FAF"/>
    <w:rsid w:val="00580751"/>
    <w:rsid w:val="00584BD5"/>
    <w:rsid w:val="005A2074"/>
    <w:rsid w:val="005C48C6"/>
    <w:rsid w:val="00607AD5"/>
    <w:rsid w:val="006851BE"/>
    <w:rsid w:val="00691159"/>
    <w:rsid w:val="00697B24"/>
    <w:rsid w:val="007518A9"/>
    <w:rsid w:val="0076405B"/>
    <w:rsid w:val="007E28C7"/>
    <w:rsid w:val="0098045D"/>
    <w:rsid w:val="0099272F"/>
    <w:rsid w:val="00A0163A"/>
    <w:rsid w:val="00A31F2A"/>
    <w:rsid w:val="00A6684E"/>
    <w:rsid w:val="00AE78FD"/>
    <w:rsid w:val="00AF2218"/>
    <w:rsid w:val="00AF2ACE"/>
    <w:rsid w:val="00AF2F31"/>
    <w:rsid w:val="00B044B6"/>
    <w:rsid w:val="00B173BB"/>
    <w:rsid w:val="00B212D0"/>
    <w:rsid w:val="00B2777B"/>
    <w:rsid w:val="00B64F85"/>
    <w:rsid w:val="00BA1509"/>
    <w:rsid w:val="00C60FB3"/>
    <w:rsid w:val="00C65489"/>
    <w:rsid w:val="00D32A69"/>
    <w:rsid w:val="00DA4D58"/>
    <w:rsid w:val="00DD6FF1"/>
    <w:rsid w:val="00DE1B6F"/>
    <w:rsid w:val="00E12896"/>
    <w:rsid w:val="00E140AB"/>
    <w:rsid w:val="00E26512"/>
    <w:rsid w:val="00E619C4"/>
    <w:rsid w:val="00E72A07"/>
    <w:rsid w:val="00FB4C24"/>
    <w:rsid w:val="00FE086A"/>
    <w:rsid w:val="00FE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51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851BE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6851BE"/>
  </w:style>
  <w:style w:type="table" w:styleId="Tabelraster">
    <w:name w:val="Table Grid"/>
    <w:basedOn w:val="Standaardtabel"/>
    <w:uiPriority w:val="59"/>
    <w:rsid w:val="00685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1">
    <w:name w:val="Light List Accent 1"/>
    <w:basedOn w:val="Standaardtabel"/>
    <w:uiPriority w:val="61"/>
    <w:rsid w:val="005A207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arcering-accent1">
    <w:name w:val="Light Shading Accent 1"/>
    <w:basedOn w:val="Standaardtabel"/>
    <w:uiPriority w:val="60"/>
    <w:rsid w:val="005A207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109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09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091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0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0913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A31F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51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851BE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6851BE"/>
  </w:style>
  <w:style w:type="table" w:styleId="Tabelraster">
    <w:name w:val="Table Grid"/>
    <w:basedOn w:val="Standaardtabel"/>
    <w:uiPriority w:val="59"/>
    <w:rsid w:val="00685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1">
    <w:name w:val="Light List Accent 1"/>
    <w:basedOn w:val="Standaardtabel"/>
    <w:uiPriority w:val="61"/>
    <w:rsid w:val="005A207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arcering-accent1">
    <w:name w:val="Light Shading Accent 1"/>
    <w:basedOn w:val="Standaardtabel"/>
    <w:uiPriority w:val="60"/>
    <w:rsid w:val="005A207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109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09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091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0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0913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A31F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Molema</dc:creator>
  <cp:lastModifiedBy>Femke Molema</cp:lastModifiedBy>
  <cp:revision>33</cp:revision>
  <cp:lastPrinted>2019-04-09T10:10:00Z</cp:lastPrinted>
  <dcterms:created xsi:type="dcterms:W3CDTF">2019-03-19T13:20:00Z</dcterms:created>
  <dcterms:modified xsi:type="dcterms:W3CDTF">2019-06-07T06:49:00Z</dcterms:modified>
</cp:coreProperties>
</file>